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Material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Methods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ell Viability Assay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HepG2 cells were seeded in 96-well plates at a density of 1 × 10⁴ cells per well and cultured overnight. Cells were then treated with various concentrations of palmitic acid (PA</w:t>
      </w:r>
      <w:r>
        <w:rPr>
          <w:rFonts w:cs="Times New Roman" w:ascii="Times New Roman" w:hAnsi="Times New Roman"/>
          <w:sz w:val="24"/>
          <w:szCs w:val="24"/>
        </w:rPr>
        <w:t xml:space="preserve">: 50, </w:t>
      </w:r>
      <w:r>
        <w:rPr>
          <w:rFonts w:cs="Times New Roman" w:ascii="Times New Roman" w:hAnsi="Times New Roman"/>
          <w:sz w:val="24"/>
          <w:szCs w:val="24"/>
        </w:rPr>
        <w:t>100, 200, 400 μM) for 24 h. Cell viability was measured using the Cell Counting Kit-8 (CCK-8; Dojindo, Japan) according to the manufacturer's instructions. Absorbance was read at 450 nm using a microplate reader. All experiments were performed in triplicate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11450" cy="25844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4" r="-1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1450" cy="258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Effect of palmitic acid (PA) on the</w:t>
      </w:r>
      <w:bookmarkStart w:id="0" w:name="OLE_LINK56"/>
      <w:r>
        <w:rPr>
          <w:rFonts w:cs="Times New Roman" w:ascii="Times New Roman" w:hAnsi="Times New Roman"/>
          <w:b/>
          <w:bCs/>
          <w:sz w:val="24"/>
          <w:szCs w:val="24"/>
        </w:rPr>
        <w:t xml:space="preserve"> viability</w:t>
      </w:r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 xml:space="preserve"> of HepG2 cells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epG2 cells were treated with increasing concentrations of PA (as indicated) for 24 h. Cell viability was determined using the CCK-8 assay. Data are presented as mean ± SD (n = 3). No significant cytotoxicity was observed at 100 μM PA compared to the control group (viability &gt; 90%). Statistical analysis was performed by one-way ANOVA followed by Dunnett's test; ns, not significant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Style15">
    <w:name w:val="批注文字 字符"/>
    <w:qFormat/>
    <w:rPr>
      <w:kern w:val="2"/>
      <w:sz w:val="21"/>
      <w:szCs w:val="22"/>
    </w:rPr>
  </w:style>
  <w:style w:type="character" w:styleId="Style16">
    <w:name w:val="批注主题 字符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7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8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9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5T08:46:00Z</dcterms:created>
  <dc:creator>zhanglin</dc:creator>
  <dc:description/>
  <cp:keywords/>
  <dc:language>en-US</dc:language>
  <cp:lastModifiedBy>LIN ZHANG</cp:lastModifiedBy>
  <dcterms:modified xsi:type="dcterms:W3CDTF">2026-03-14T13:12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